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4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05"/>
        <w:gridCol w:w="1245"/>
        <w:gridCol w:w="2790"/>
        <w:gridCol w:w="1305"/>
      </w:tblGrid>
      <w:tr>
        <w:trPr>
          <w:tblHeader w:val="true"/>
          <w:cantSplit w:val="true"/>
        </w:trPr>
        <w:tc>
          <w:tcPr>
            <w:tcW w:w="4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dicines/Products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PP (2004)</w:t>
            </w:r>
          </w:p>
        </w:tc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FP I &amp; II (2006 &amp; 2009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 (2011)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aminophen 100mg/mL (oral solution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aminophen 200mg/mL (oral solution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aminophe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ylsalicylic Acid 100 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ylsalicylic Acid 500 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yclovir 2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endazole 4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umin Human 20% (50mL)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uterol Sulfate 2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uterol Sulfate 2mg/5mL (oral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endronate Sodium 7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lopurinol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inophylline 100mg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iodarone 2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itriptyline 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oxicillin 250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oxicill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picill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picillin 500mg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enolol 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zathioprine 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zithromyc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clomethasone Dipropionate 200mc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clomethasone Dipropionate 250mc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clomethasone Dipropionate 50mc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nzyl Benzoate 2,5%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nzylpenicillin 1200000UI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periden 2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udesonide 32mc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udesonide 50mc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ptoprill 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bamazepine 2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bidopa + Levodopa 25mg+2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phalexin 250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phalex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lorpromazine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lorpromazine 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iprofloxac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nazepam 2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xamethasone Topical 0,1%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xchlorpheniramine 2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xchlorpheniramine 2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xtrose 5% (500mL)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azepam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azepam 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goxin 0,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goxin 500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xycycline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alapril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alapril 2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rythromycin 125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rythromyc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tradiol/Norethindrone 50mg+5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4 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hinyl Estradiol/Levonorgestrel 0,03mg + 0,1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4 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rrous Sulfate 2,5%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rrous Sulfate 4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conazole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conazole 1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oxetine 2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ic Acid 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 4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ibenclamide 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loperidol 1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loperidol 2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loperidol 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drochlorothiazide  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buprofen 3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buprofen 600mg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³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sulin Human Isophane (NPH) 100 UI/mL 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sulin Human Regular 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pratropium Bromide 0,02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pratropium Bromide 0,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osorbide Dinitrate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osorbide Mononitrate 2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etoconazole 2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vodopa/Benserazide 100mg+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vonorgestrel 0,7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ratadine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ratadine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sartan Potassium 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 Condom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bendazole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bendazole 100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droxyprogesterone Acetate 150 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4 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formin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formin 500mg (extended release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formin 8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hyldopa 2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hyldopa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oclopramide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oclopramide 4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ronidazole  4% (oral suspension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ronidazole (Vaginal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ronidazole 200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ronidazole 2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ronidazole 500mg/5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conazole  2% lotion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conazole  2% powder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-Butylscopolammonium Bromide 1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omycin + Bacitracin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ifedipine  20mg (Retard)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rethindrone 0,3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4 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ystatin 100000UI/4G Vagina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ystatin 100000UI/mL Ora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ystatin 25000UI/1G Vagina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meprazole 2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ral Rehydration Salts 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seltamivir 75mg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icillin G Benzathine 1200000UI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icillin G Potassium + procaine 300000+100000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icillin G Potassium 400000UI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enobarbital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enytoin 1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ysiologic Solution 0,9% 500mL*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tassium Chloride 60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dnisone 2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dnisone 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methazine 2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pranolol 4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itidine 15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mvastatin 2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²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mvastatin 4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dium Chloride 0,9%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lfamethoxazole/Trimethoprim 200 + 40mg/5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lfamethoxazole/Trimethoprim 400mg+8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ulfasalazin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0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iabendazole 5%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olol Maleate 2,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olol Maleate 5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lproate Sodium 50mg/mL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43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rapamil 80mg</w:t>
            </w:r>
          </w:p>
        </w:tc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¹</w:t>
            </w:r>
          </w:p>
        </w:tc>
        <w:tc>
          <w:tcPr>
            <w:tcW w:w="27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¹ </w:t>
      </w:r>
      <w:r>
        <w:rPr>
          <w:rFonts w:cs="Times New Roman" w:ascii="Times New Roman" w:hAnsi="Times New Roman"/>
          <w:sz w:val="20"/>
          <w:szCs w:val="20"/>
          <w:lang w:val="en-US"/>
        </w:rPr>
        <w:t>Inclusion</w:t>
      </w:r>
      <w:r>
        <w:rPr>
          <w:rFonts w:cs="Times New Roman" w:ascii="Times New Roman" w:hAnsi="Times New Roman"/>
          <w:sz w:val="20"/>
          <w:szCs w:val="20"/>
        </w:rPr>
        <w:t xml:space="preserve"> in 200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² Inclusion in 2005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³ Inclusion in 2006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Inclusion in 2007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Inclusion in 2010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 Inclusion in 201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 xml:space="preserve"> Inclusion in 2012 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* Currently no longer available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22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Hindi;MS Mincho"/>
      <w:color w:val="auto"/>
      <w:kern w:val="2"/>
      <w:sz w:val="24"/>
      <w:szCs w:val="24"/>
      <w:lang w:val="pt-BR" w:eastAsia="zh-CN" w:bidi="hi-I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MS Mincho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MS Mincho"/>
    </w:rPr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6:48:00Z</dcterms:created>
  <dc:creator>Luisa Arueira</dc:creator>
  <dc:description/>
  <cp:keywords/>
  <dc:language>en-US</dc:language>
  <cp:lastModifiedBy>Emmerick</cp:lastModifiedBy>
  <dcterms:modified xsi:type="dcterms:W3CDTF">2015-02-06T21:28:00Z</dcterms:modified>
  <cp:revision>2</cp:revision>
  <dc:subject/>
  <dc:title/>
</cp:coreProperties>
</file>